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923"/>
        <w:gridCol w:w="1908"/>
        <w:gridCol w:w="2032"/>
        <w:gridCol w:w="2111"/>
        <w:gridCol w:w="2086"/>
      </w:tblGrid>
      <w:tr w:rsidR="00DD19CB" w:rsidRPr="00693E71" w14:paraId="669420D4" w14:textId="77777777" w:rsidTr="00DA4E25">
        <w:tc>
          <w:tcPr>
            <w:tcW w:w="1923" w:type="dxa"/>
          </w:tcPr>
          <w:p w14:paraId="14EACDC0" w14:textId="77777777" w:rsidR="00DD19CB" w:rsidRPr="00693E71" w:rsidRDefault="00DD19CB" w:rsidP="00DA4E25">
            <w:pPr>
              <w:spacing w:line="276" w:lineRule="auto"/>
              <w:rPr>
                <w:b/>
              </w:rPr>
            </w:pPr>
            <w:r w:rsidRPr="00693E71">
              <w:rPr>
                <w:b/>
              </w:rPr>
              <w:t>Intervention characteristics</w:t>
            </w:r>
          </w:p>
        </w:tc>
        <w:tc>
          <w:tcPr>
            <w:tcW w:w="1908" w:type="dxa"/>
          </w:tcPr>
          <w:p w14:paraId="0EE3EE1C" w14:textId="77777777" w:rsidR="00DD19CB" w:rsidRPr="00693E71" w:rsidRDefault="00DD19CB" w:rsidP="00DA4E25">
            <w:pPr>
              <w:spacing w:line="276" w:lineRule="auto"/>
              <w:rPr>
                <w:b/>
              </w:rPr>
            </w:pPr>
            <w:r w:rsidRPr="00693E71">
              <w:rPr>
                <w:b/>
              </w:rPr>
              <w:t>Outer setting</w:t>
            </w:r>
          </w:p>
        </w:tc>
        <w:tc>
          <w:tcPr>
            <w:tcW w:w="2032" w:type="dxa"/>
          </w:tcPr>
          <w:p w14:paraId="593253DB" w14:textId="77777777" w:rsidR="00DD19CB" w:rsidRPr="00693E71" w:rsidRDefault="00DD19CB" w:rsidP="00DA4E25">
            <w:pPr>
              <w:spacing w:line="276" w:lineRule="auto"/>
              <w:rPr>
                <w:b/>
              </w:rPr>
            </w:pPr>
            <w:r w:rsidRPr="00693E71">
              <w:rPr>
                <w:b/>
              </w:rPr>
              <w:t>Inner setting</w:t>
            </w:r>
          </w:p>
        </w:tc>
        <w:tc>
          <w:tcPr>
            <w:tcW w:w="2111" w:type="dxa"/>
          </w:tcPr>
          <w:p w14:paraId="7AC7CE6C" w14:textId="77777777" w:rsidR="00DD19CB" w:rsidRPr="00693E71" w:rsidRDefault="00DD19CB" w:rsidP="00DA4E25">
            <w:pPr>
              <w:spacing w:line="276" w:lineRule="auto"/>
              <w:rPr>
                <w:b/>
              </w:rPr>
            </w:pPr>
            <w:r w:rsidRPr="00693E71">
              <w:rPr>
                <w:b/>
              </w:rPr>
              <w:t>Characteristics of individuals</w:t>
            </w:r>
          </w:p>
        </w:tc>
        <w:tc>
          <w:tcPr>
            <w:tcW w:w="2086" w:type="dxa"/>
          </w:tcPr>
          <w:p w14:paraId="5E470B94" w14:textId="77777777" w:rsidR="00DD19CB" w:rsidRPr="00693E71" w:rsidRDefault="00DD19CB" w:rsidP="00DA4E25">
            <w:pPr>
              <w:spacing w:line="276" w:lineRule="auto"/>
              <w:rPr>
                <w:b/>
              </w:rPr>
            </w:pPr>
            <w:r w:rsidRPr="00693E71">
              <w:rPr>
                <w:b/>
              </w:rPr>
              <w:t>Process of implementation</w:t>
            </w:r>
          </w:p>
        </w:tc>
      </w:tr>
      <w:tr w:rsidR="00DD19CB" w14:paraId="2E8B5372" w14:textId="77777777" w:rsidTr="00DA4E25">
        <w:tc>
          <w:tcPr>
            <w:tcW w:w="1923" w:type="dxa"/>
          </w:tcPr>
          <w:p w14:paraId="5BBC4CB7" w14:textId="77777777" w:rsidR="00DD19CB" w:rsidRDefault="00DD19CB" w:rsidP="00DA4E25">
            <w:pPr>
              <w:spacing w:line="276" w:lineRule="auto"/>
            </w:pPr>
            <w:r>
              <w:t>Intervention source</w:t>
            </w:r>
          </w:p>
        </w:tc>
        <w:tc>
          <w:tcPr>
            <w:tcW w:w="1908" w:type="dxa"/>
          </w:tcPr>
          <w:p w14:paraId="61D7F14E" w14:textId="77777777" w:rsidR="00DD19CB" w:rsidRDefault="00DD19CB" w:rsidP="00DA4E25">
            <w:pPr>
              <w:spacing w:line="276" w:lineRule="auto"/>
            </w:pPr>
            <w:r>
              <w:t>Needs &amp; resources of those served by the organisation</w:t>
            </w:r>
          </w:p>
        </w:tc>
        <w:tc>
          <w:tcPr>
            <w:tcW w:w="2032" w:type="dxa"/>
          </w:tcPr>
          <w:p w14:paraId="34511B99" w14:textId="77777777" w:rsidR="00DD19CB" w:rsidRDefault="00DD19CB" w:rsidP="00DA4E25">
            <w:pPr>
              <w:spacing w:line="276" w:lineRule="auto"/>
            </w:pPr>
            <w:r>
              <w:t>Networks &amp; communications</w:t>
            </w:r>
          </w:p>
        </w:tc>
        <w:tc>
          <w:tcPr>
            <w:tcW w:w="2111" w:type="dxa"/>
          </w:tcPr>
          <w:p w14:paraId="269C8364" w14:textId="77777777" w:rsidR="00DD19CB" w:rsidRDefault="00DD19CB" w:rsidP="00DA4E25">
            <w:pPr>
              <w:spacing w:line="276" w:lineRule="auto"/>
            </w:pPr>
            <w:r>
              <w:t>Knowledge &amp; beliefs about intervention</w:t>
            </w:r>
          </w:p>
        </w:tc>
        <w:tc>
          <w:tcPr>
            <w:tcW w:w="2086" w:type="dxa"/>
          </w:tcPr>
          <w:p w14:paraId="5D695FC1" w14:textId="77777777" w:rsidR="00DD19CB" w:rsidRDefault="00DD19CB" w:rsidP="00DA4E25">
            <w:pPr>
              <w:spacing w:line="276" w:lineRule="auto"/>
            </w:pPr>
            <w:r>
              <w:t>Planning</w:t>
            </w:r>
          </w:p>
        </w:tc>
      </w:tr>
      <w:tr w:rsidR="00DD19CB" w14:paraId="529D0F5D" w14:textId="77777777" w:rsidTr="00DA4E25">
        <w:tc>
          <w:tcPr>
            <w:tcW w:w="1923" w:type="dxa"/>
          </w:tcPr>
          <w:p w14:paraId="320CF835" w14:textId="77777777" w:rsidR="00DD19CB" w:rsidRDefault="00DD19CB" w:rsidP="00DA4E25">
            <w:pPr>
              <w:spacing w:line="276" w:lineRule="auto"/>
            </w:pPr>
            <w:r>
              <w:t>Evidence strength &amp; quality</w:t>
            </w:r>
          </w:p>
        </w:tc>
        <w:tc>
          <w:tcPr>
            <w:tcW w:w="1908" w:type="dxa"/>
          </w:tcPr>
          <w:p w14:paraId="369AE125" w14:textId="77777777" w:rsidR="00DD19CB" w:rsidRDefault="00DD19CB" w:rsidP="00DA4E25">
            <w:pPr>
              <w:spacing w:line="276" w:lineRule="auto"/>
            </w:pPr>
            <w:r>
              <w:t xml:space="preserve">Peer pressure </w:t>
            </w:r>
          </w:p>
        </w:tc>
        <w:tc>
          <w:tcPr>
            <w:tcW w:w="2032" w:type="dxa"/>
          </w:tcPr>
          <w:p w14:paraId="6EBC24C0" w14:textId="77777777" w:rsidR="00DD19CB" w:rsidRDefault="00DD19CB" w:rsidP="00DA4E25">
            <w:pPr>
              <w:spacing w:line="276" w:lineRule="auto"/>
            </w:pPr>
            <w:r>
              <w:t>Implementation climate:</w:t>
            </w:r>
          </w:p>
          <w:p w14:paraId="42DAD18F" w14:textId="77777777" w:rsidR="00DD19CB" w:rsidRPr="00E076D2" w:rsidRDefault="00DD19CB" w:rsidP="00DA4E2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Tension for change</w:t>
            </w:r>
          </w:p>
          <w:p w14:paraId="5FA645DF" w14:textId="77777777" w:rsidR="00DD19CB" w:rsidRPr="00E076D2" w:rsidRDefault="00DD19CB" w:rsidP="00DA4E2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Compatibility</w:t>
            </w:r>
          </w:p>
          <w:p w14:paraId="08D35D92" w14:textId="77777777" w:rsidR="00DD19CB" w:rsidRPr="00E076D2" w:rsidRDefault="00DD19CB" w:rsidP="00DA4E2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Relative priority</w:t>
            </w:r>
          </w:p>
          <w:p w14:paraId="2FB9708C" w14:textId="77777777" w:rsidR="00DD19CB" w:rsidRPr="00E076D2" w:rsidRDefault="00DD19CB" w:rsidP="00DA4E2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</w:rPr>
            </w:pPr>
            <w:proofErr w:type="spellStart"/>
            <w:r w:rsidRPr="00E076D2">
              <w:rPr>
                <w:i/>
              </w:rPr>
              <w:t>Organisational</w:t>
            </w:r>
            <w:proofErr w:type="spellEnd"/>
            <w:r w:rsidRPr="00E076D2">
              <w:rPr>
                <w:i/>
              </w:rPr>
              <w:t xml:space="preserve"> incentives &amp; rewards</w:t>
            </w:r>
          </w:p>
          <w:p w14:paraId="781F81C6" w14:textId="77777777" w:rsidR="00DD19CB" w:rsidRPr="00E076D2" w:rsidRDefault="00DD19CB" w:rsidP="00DA4E25">
            <w:pPr>
              <w:pStyle w:val="ListParagraph"/>
              <w:numPr>
                <w:ilvl w:val="0"/>
                <w:numId w:val="2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Goals &amp; feedback</w:t>
            </w:r>
          </w:p>
          <w:p w14:paraId="6BC27DBE" w14:textId="77777777" w:rsidR="00DD19CB" w:rsidRDefault="00DD19CB" w:rsidP="00DA4E25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E076D2">
              <w:rPr>
                <w:i/>
              </w:rPr>
              <w:t>Learning climate</w:t>
            </w:r>
          </w:p>
        </w:tc>
        <w:tc>
          <w:tcPr>
            <w:tcW w:w="2111" w:type="dxa"/>
          </w:tcPr>
          <w:p w14:paraId="1F5EC2C2" w14:textId="77777777" w:rsidR="00DD19CB" w:rsidRDefault="00DD19CB" w:rsidP="00DA4E25">
            <w:pPr>
              <w:spacing w:line="276" w:lineRule="auto"/>
            </w:pPr>
            <w:r>
              <w:t>Other personal attributes</w:t>
            </w:r>
          </w:p>
        </w:tc>
        <w:tc>
          <w:tcPr>
            <w:tcW w:w="2086" w:type="dxa"/>
          </w:tcPr>
          <w:p w14:paraId="11625323" w14:textId="77777777" w:rsidR="00DD19CB" w:rsidRPr="00E52038" w:rsidRDefault="00DD19CB" w:rsidP="00DA4E25">
            <w:pPr>
              <w:spacing w:line="276" w:lineRule="auto"/>
            </w:pPr>
            <w:r>
              <w:t>Engaging</w:t>
            </w:r>
          </w:p>
          <w:p w14:paraId="041C2436" w14:textId="77777777" w:rsidR="00DD19CB" w:rsidRPr="00E076D2" w:rsidRDefault="00DD19CB" w:rsidP="00DA4E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Formally appointed internal implementation leaders</w:t>
            </w:r>
          </w:p>
          <w:p w14:paraId="46A5CB76" w14:textId="77777777" w:rsidR="00DD19CB" w:rsidRPr="00E076D2" w:rsidRDefault="00DD19CB" w:rsidP="00DA4E25">
            <w:pPr>
              <w:pStyle w:val="ListParagraph"/>
              <w:numPr>
                <w:ilvl w:val="0"/>
                <w:numId w:val="3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Key stakeholders</w:t>
            </w:r>
          </w:p>
          <w:p w14:paraId="617B4F46" w14:textId="77777777" w:rsidR="00DD19CB" w:rsidRDefault="00DD19CB" w:rsidP="00DA4E25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E076D2">
              <w:rPr>
                <w:i/>
              </w:rPr>
              <w:t>Innovation participants</w:t>
            </w:r>
          </w:p>
        </w:tc>
      </w:tr>
      <w:tr w:rsidR="00DD19CB" w14:paraId="0E79A3C2" w14:textId="77777777" w:rsidTr="00DA4E25">
        <w:tc>
          <w:tcPr>
            <w:tcW w:w="1923" w:type="dxa"/>
          </w:tcPr>
          <w:p w14:paraId="6E6341F1" w14:textId="77777777" w:rsidR="00DD19CB" w:rsidRDefault="00DD19CB" w:rsidP="00DA4E25">
            <w:pPr>
              <w:spacing w:line="276" w:lineRule="auto"/>
            </w:pPr>
            <w:r>
              <w:t>Adaptability</w:t>
            </w:r>
          </w:p>
        </w:tc>
        <w:tc>
          <w:tcPr>
            <w:tcW w:w="1908" w:type="dxa"/>
          </w:tcPr>
          <w:p w14:paraId="70E5AE9D" w14:textId="77777777" w:rsidR="00DD19CB" w:rsidRDefault="00DD19CB" w:rsidP="00DA4E25">
            <w:pPr>
              <w:spacing w:line="276" w:lineRule="auto"/>
            </w:pPr>
            <w:r>
              <w:t>External policy &amp; incentives</w:t>
            </w:r>
          </w:p>
        </w:tc>
        <w:tc>
          <w:tcPr>
            <w:tcW w:w="2032" w:type="dxa"/>
          </w:tcPr>
          <w:p w14:paraId="3668A4D0" w14:textId="77777777" w:rsidR="00DD19CB" w:rsidRDefault="00DD19CB" w:rsidP="00DA4E25">
            <w:pPr>
              <w:spacing w:line="276" w:lineRule="auto"/>
            </w:pPr>
            <w:r>
              <w:t>Readiness for implementation (explored retrospectively)</w:t>
            </w:r>
          </w:p>
          <w:p w14:paraId="67878911" w14:textId="77777777" w:rsidR="00DD19CB" w:rsidRPr="00E076D2" w:rsidRDefault="00DD19CB" w:rsidP="00DA4E2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Leadership engagement</w:t>
            </w:r>
          </w:p>
          <w:p w14:paraId="55A23248" w14:textId="77777777" w:rsidR="00DD19CB" w:rsidRPr="00E076D2" w:rsidRDefault="00DD19CB" w:rsidP="00DA4E25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i/>
              </w:rPr>
            </w:pPr>
            <w:r w:rsidRPr="00E076D2">
              <w:rPr>
                <w:i/>
              </w:rPr>
              <w:t>Available resources</w:t>
            </w:r>
          </w:p>
          <w:p w14:paraId="4A6FDD94" w14:textId="77777777" w:rsidR="00DD19CB" w:rsidRDefault="00DD19CB" w:rsidP="00DA4E25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E076D2">
              <w:rPr>
                <w:i/>
              </w:rPr>
              <w:t>Access to knowledge &amp; information</w:t>
            </w:r>
          </w:p>
        </w:tc>
        <w:tc>
          <w:tcPr>
            <w:tcW w:w="2111" w:type="dxa"/>
          </w:tcPr>
          <w:p w14:paraId="40946669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086" w:type="dxa"/>
          </w:tcPr>
          <w:p w14:paraId="18299659" w14:textId="77777777" w:rsidR="00DD19CB" w:rsidRDefault="00DD19CB" w:rsidP="00DA4E25">
            <w:pPr>
              <w:spacing w:line="276" w:lineRule="auto"/>
            </w:pPr>
            <w:r>
              <w:t>Executing</w:t>
            </w:r>
          </w:p>
        </w:tc>
      </w:tr>
      <w:tr w:rsidR="00DD19CB" w14:paraId="20AF9660" w14:textId="77777777" w:rsidTr="00DA4E25">
        <w:tc>
          <w:tcPr>
            <w:tcW w:w="1923" w:type="dxa"/>
          </w:tcPr>
          <w:p w14:paraId="6B8C11A1" w14:textId="77777777" w:rsidR="00DD19CB" w:rsidRDefault="00DD19CB" w:rsidP="00DA4E25">
            <w:pPr>
              <w:spacing w:line="276" w:lineRule="auto"/>
            </w:pPr>
            <w:r>
              <w:t>Complexity</w:t>
            </w:r>
          </w:p>
        </w:tc>
        <w:tc>
          <w:tcPr>
            <w:tcW w:w="1908" w:type="dxa"/>
          </w:tcPr>
          <w:p w14:paraId="778D4A9E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032" w:type="dxa"/>
          </w:tcPr>
          <w:p w14:paraId="0274766E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111" w:type="dxa"/>
          </w:tcPr>
          <w:p w14:paraId="48F00425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086" w:type="dxa"/>
          </w:tcPr>
          <w:p w14:paraId="3ADBE366" w14:textId="77777777" w:rsidR="00DD19CB" w:rsidRDefault="00DD19CB" w:rsidP="00DA4E25">
            <w:pPr>
              <w:spacing w:line="276" w:lineRule="auto"/>
            </w:pPr>
            <w:r>
              <w:t>Reflecting &amp; evaluating</w:t>
            </w:r>
          </w:p>
        </w:tc>
      </w:tr>
      <w:tr w:rsidR="00DD19CB" w14:paraId="612CD859" w14:textId="77777777" w:rsidTr="00DA4E25">
        <w:tc>
          <w:tcPr>
            <w:tcW w:w="1923" w:type="dxa"/>
          </w:tcPr>
          <w:p w14:paraId="0B289DF2" w14:textId="77777777" w:rsidR="00DD19CB" w:rsidRDefault="00DD19CB" w:rsidP="00DA4E25">
            <w:pPr>
              <w:spacing w:line="276" w:lineRule="auto"/>
            </w:pPr>
            <w:r>
              <w:t>Design quality &amp; packaging</w:t>
            </w:r>
          </w:p>
        </w:tc>
        <w:tc>
          <w:tcPr>
            <w:tcW w:w="1908" w:type="dxa"/>
          </w:tcPr>
          <w:p w14:paraId="304001D1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032" w:type="dxa"/>
          </w:tcPr>
          <w:p w14:paraId="22926B8B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111" w:type="dxa"/>
          </w:tcPr>
          <w:p w14:paraId="66348B4F" w14:textId="77777777" w:rsidR="00DD19CB" w:rsidRDefault="00DD19CB" w:rsidP="00DA4E25">
            <w:pPr>
              <w:spacing w:line="276" w:lineRule="auto"/>
            </w:pPr>
          </w:p>
        </w:tc>
        <w:tc>
          <w:tcPr>
            <w:tcW w:w="2086" w:type="dxa"/>
          </w:tcPr>
          <w:p w14:paraId="08D15169" w14:textId="77777777" w:rsidR="00DD19CB" w:rsidRDefault="00DD19CB" w:rsidP="00DA4E25">
            <w:pPr>
              <w:spacing w:line="276" w:lineRule="auto"/>
            </w:pPr>
          </w:p>
        </w:tc>
      </w:tr>
    </w:tbl>
    <w:p w14:paraId="39732533" w14:textId="77777777" w:rsidR="0029491A" w:rsidRDefault="0029491A">
      <w:bookmarkStart w:id="0" w:name="_GoBack"/>
      <w:bookmarkEnd w:id="0"/>
    </w:p>
    <w:sectPr w:rsidR="0029491A" w:rsidSect="004D4B2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6B67E4"/>
    <w:multiLevelType w:val="hybridMultilevel"/>
    <w:tmpl w:val="B8C6F182"/>
    <w:lvl w:ilvl="0" w:tplc="9570808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F6EE1"/>
    <w:multiLevelType w:val="hybridMultilevel"/>
    <w:tmpl w:val="E98C63BE"/>
    <w:lvl w:ilvl="0" w:tplc="9570808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EC341D"/>
    <w:multiLevelType w:val="hybridMultilevel"/>
    <w:tmpl w:val="E5E41C92"/>
    <w:lvl w:ilvl="0" w:tplc="95708084">
      <w:start w:val="1"/>
      <w:numFmt w:val="bullet"/>
      <w:lvlText w:val=""/>
      <w:lvlJc w:val="left"/>
      <w:pPr>
        <w:ind w:left="284" w:hanging="28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9CB"/>
    <w:rsid w:val="00011BB4"/>
    <w:rsid w:val="00017556"/>
    <w:rsid w:val="00023142"/>
    <w:rsid w:val="00024075"/>
    <w:rsid w:val="00027E00"/>
    <w:rsid w:val="0004278C"/>
    <w:rsid w:val="00042A2D"/>
    <w:rsid w:val="000525A5"/>
    <w:rsid w:val="00064710"/>
    <w:rsid w:val="00085246"/>
    <w:rsid w:val="00095084"/>
    <w:rsid w:val="000A5A7D"/>
    <w:rsid w:val="000C3900"/>
    <w:rsid w:val="000C77BD"/>
    <w:rsid w:val="000E19D3"/>
    <w:rsid w:val="000F06BA"/>
    <w:rsid w:val="000F6056"/>
    <w:rsid w:val="0010659D"/>
    <w:rsid w:val="001174C6"/>
    <w:rsid w:val="001177A9"/>
    <w:rsid w:val="00120879"/>
    <w:rsid w:val="00133D5B"/>
    <w:rsid w:val="00143E36"/>
    <w:rsid w:val="00144B51"/>
    <w:rsid w:val="00160B18"/>
    <w:rsid w:val="001665A7"/>
    <w:rsid w:val="0018229C"/>
    <w:rsid w:val="001A54C5"/>
    <w:rsid w:val="001B42D8"/>
    <w:rsid w:val="001E37AE"/>
    <w:rsid w:val="002002DA"/>
    <w:rsid w:val="00205A9C"/>
    <w:rsid w:val="00215534"/>
    <w:rsid w:val="00233568"/>
    <w:rsid w:val="00234553"/>
    <w:rsid w:val="00247E4F"/>
    <w:rsid w:val="00260627"/>
    <w:rsid w:val="002613E5"/>
    <w:rsid w:val="00276238"/>
    <w:rsid w:val="0027791A"/>
    <w:rsid w:val="0029491A"/>
    <w:rsid w:val="00297672"/>
    <w:rsid w:val="002A1E66"/>
    <w:rsid w:val="002A3722"/>
    <w:rsid w:val="002A6BEE"/>
    <w:rsid w:val="002B6924"/>
    <w:rsid w:val="002C18EF"/>
    <w:rsid w:val="002D6DAA"/>
    <w:rsid w:val="0030110B"/>
    <w:rsid w:val="00304F2E"/>
    <w:rsid w:val="00312578"/>
    <w:rsid w:val="00313A52"/>
    <w:rsid w:val="003322AD"/>
    <w:rsid w:val="00344903"/>
    <w:rsid w:val="003471AA"/>
    <w:rsid w:val="0035687D"/>
    <w:rsid w:val="00394CCC"/>
    <w:rsid w:val="003957A0"/>
    <w:rsid w:val="003A028B"/>
    <w:rsid w:val="003B18E2"/>
    <w:rsid w:val="003B6574"/>
    <w:rsid w:val="003C4801"/>
    <w:rsid w:val="003D37B5"/>
    <w:rsid w:val="003E3E70"/>
    <w:rsid w:val="003E4FAE"/>
    <w:rsid w:val="003F45EC"/>
    <w:rsid w:val="0040298B"/>
    <w:rsid w:val="0041469B"/>
    <w:rsid w:val="004179DC"/>
    <w:rsid w:val="00460A05"/>
    <w:rsid w:val="004878BF"/>
    <w:rsid w:val="004A51F1"/>
    <w:rsid w:val="004B6F11"/>
    <w:rsid w:val="004C6FE1"/>
    <w:rsid w:val="004C7724"/>
    <w:rsid w:val="004D4B28"/>
    <w:rsid w:val="004D6331"/>
    <w:rsid w:val="00500F1A"/>
    <w:rsid w:val="0050577B"/>
    <w:rsid w:val="00506103"/>
    <w:rsid w:val="0053013A"/>
    <w:rsid w:val="005444C8"/>
    <w:rsid w:val="00552A34"/>
    <w:rsid w:val="0056575C"/>
    <w:rsid w:val="00581260"/>
    <w:rsid w:val="005C49C3"/>
    <w:rsid w:val="005D0345"/>
    <w:rsid w:val="005D2328"/>
    <w:rsid w:val="005D6DF1"/>
    <w:rsid w:val="005E272B"/>
    <w:rsid w:val="005E49B4"/>
    <w:rsid w:val="005F5D19"/>
    <w:rsid w:val="00634FD0"/>
    <w:rsid w:val="0063561E"/>
    <w:rsid w:val="00651D94"/>
    <w:rsid w:val="00655CB2"/>
    <w:rsid w:val="0067393A"/>
    <w:rsid w:val="00676FB1"/>
    <w:rsid w:val="0068518A"/>
    <w:rsid w:val="006853CF"/>
    <w:rsid w:val="006C4240"/>
    <w:rsid w:val="006C4842"/>
    <w:rsid w:val="006D0988"/>
    <w:rsid w:val="006F52DF"/>
    <w:rsid w:val="0070373E"/>
    <w:rsid w:val="00716A48"/>
    <w:rsid w:val="00745AA4"/>
    <w:rsid w:val="007518C2"/>
    <w:rsid w:val="007646BA"/>
    <w:rsid w:val="007749BC"/>
    <w:rsid w:val="0077518B"/>
    <w:rsid w:val="00785500"/>
    <w:rsid w:val="00785864"/>
    <w:rsid w:val="00787116"/>
    <w:rsid w:val="007D63E3"/>
    <w:rsid w:val="007F44D8"/>
    <w:rsid w:val="007F4D56"/>
    <w:rsid w:val="007F70CF"/>
    <w:rsid w:val="00814EDB"/>
    <w:rsid w:val="00834D29"/>
    <w:rsid w:val="00836753"/>
    <w:rsid w:val="00880FAB"/>
    <w:rsid w:val="00887868"/>
    <w:rsid w:val="008A348B"/>
    <w:rsid w:val="008A6862"/>
    <w:rsid w:val="008D40D7"/>
    <w:rsid w:val="008D4872"/>
    <w:rsid w:val="008D7B2E"/>
    <w:rsid w:val="008E2B54"/>
    <w:rsid w:val="0090326A"/>
    <w:rsid w:val="00905292"/>
    <w:rsid w:val="009101C2"/>
    <w:rsid w:val="009176EB"/>
    <w:rsid w:val="00957C1A"/>
    <w:rsid w:val="0096370F"/>
    <w:rsid w:val="00965A90"/>
    <w:rsid w:val="0098003D"/>
    <w:rsid w:val="009901BA"/>
    <w:rsid w:val="00997762"/>
    <w:rsid w:val="009A2ED3"/>
    <w:rsid w:val="009B0490"/>
    <w:rsid w:val="009B625C"/>
    <w:rsid w:val="009C6DB8"/>
    <w:rsid w:val="009D7A7E"/>
    <w:rsid w:val="009F3033"/>
    <w:rsid w:val="00A01231"/>
    <w:rsid w:val="00A0337A"/>
    <w:rsid w:val="00A06D1C"/>
    <w:rsid w:val="00A16832"/>
    <w:rsid w:val="00A200B9"/>
    <w:rsid w:val="00A30A36"/>
    <w:rsid w:val="00A408CF"/>
    <w:rsid w:val="00A40AB1"/>
    <w:rsid w:val="00A77BA5"/>
    <w:rsid w:val="00A85F0C"/>
    <w:rsid w:val="00A958A3"/>
    <w:rsid w:val="00A95E34"/>
    <w:rsid w:val="00AA7C95"/>
    <w:rsid w:val="00AB051C"/>
    <w:rsid w:val="00AC6E86"/>
    <w:rsid w:val="00AD0BB7"/>
    <w:rsid w:val="00AE14C5"/>
    <w:rsid w:val="00B02673"/>
    <w:rsid w:val="00B121F4"/>
    <w:rsid w:val="00B15D49"/>
    <w:rsid w:val="00B773EC"/>
    <w:rsid w:val="00B84B35"/>
    <w:rsid w:val="00B949B1"/>
    <w:rsid w:val="00BA3FA7"/>
    <w:rsid w:val="00BA688A"/>
    <w:rsid w:val="00BA75EB"/>
    <w:rsid w:val="00BB1B7F"/>
    <w:rsid w:val="00BB3308"/>
    <w:rsid w:val="00BC15DC"/>
    <w:rsid w:val="00BC6703"/>
    <w:rsid w:val="00BD133F"/>
    <w:rsid w:val="00BE085F"/>
    <w:rsid w:val="00BE6C6B"/>
    <w:rsid w:val="00BF191A"/>
    <w:rsid w:val="00C0103E"/>
    <w:rsid w:val="00C02DF9"/>
    <w:rsid w:val="00C145A0"/>
    <w:rsid w:val="00C17202"/>
    <w:rsid w:val="00C17508"/>
    <w:rsid w:val="00C25CE4"/>
    <w:rsid w:val="00C32880"/>
    <w:rsid w:val="00C45DD7"/>
    <w:rsid w:val="00C620C3"/>
    <w:rsid w:val="00C65E11"/>
    <w:rsid w:val="00C72BB8"/>
    <w:rsid w:val="00C86268"/>
    <w:rsid w:val="00C87736"/>
    <w:rsid w:val="00C956D0"/>
    <w:rsid w:val="00C977DE"/>
    <w:rsid w:val="00CA3B82"/>
    <w:rsid w:val="00CA721B"/>
    <w:rsid w:val="00CB238E"/>
    <w:rsid w:val="00D07276"/>
    <w:rsid w:val="00D123A8"/>
    <w:rsid w:val="00D14AEE"/>
    <w:rsid w:val="00D21DE8"/>
    <w:rsid w:val="00D268E2"/>
    <w:rsid w:val="00D276BB"/>
    <w:rsid w:val="00D7180C"/>
    <w:rsid w:val="00D944EC"/>
    <w:rsid w:val="00DA2D65"/>
    <w:rsid w:val="00DB026A"/>
    <w:rsid w:val="00DB0AEB"/>
    <w:rsid w:val="00DB459D"/>
    <w:rsid w:val="00DD19CB"/>
    <w:rsid w:val="00E006E3"/>
    <w:rsid w:val="00E067CC"/>
    <w:rsid w:val="00E32DF9"/>
    <w:rsid w:val="00E36B87"/>
    <w:rsid w:val="00E4733D"/>
    <w:rsid w:val="00E811EC"/>
    <w:rsid w:val="00E9444E"/>
    <w:rsid w:val="00E96E83"/>
    <w:rsid w:val="00EA5977"/>
    <w:rsid w:val="00EB3E67"/>
    <w:rsid w:val="00EB7CF7"/>
    <w:rsid w:val="00EF4E1A"/>
    <w:rsid w:val="00EF5461"/>
    <w:rsid w:val="00F06C99"/>
    <w:rsid w:val="00F150C8"/>
    <w:rsid w:val="00F300D0"/>
    <w:rsid w:val="00F4410D"/>
    <w:rsid w:val="00F5721B"/>
    <w:rsid w:val="00F705AA"/>
    <w:rsid w:val="00F709C8"/>
    <w:rsid w:val="00F74278"/>
    <w:rsid w:val="00F955CE"/>
    <w:rsid w:val="00FB6628"/>
    <w:rsid w:val="00FC4FD5"/>
    <w:rsid w:val="00FF7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CE7140"/>
  <w15:chartTrackingRefBased/>
  <w15:docId w15:val="{084EE4C7-627A-7B4A-97F9-DDD48CA866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9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19C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19CB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Van Der Westhuizen</dc:creator>
  <cp:keywords/>
  <dc:description/>
  <cp:lastModifiedBy>Claire Van Der Westhuizen</cp:lastModifiedBy>
  <cp:revision>1</cp:revision>
  <dcterms:created xsi:type="dcterms:W3CDTF">2019-11-07T16:13:00Z</dcterms:created>
  <dcterms:modified xsi:type="dcterms:W3CDTF">2019-11-07T16:14:00Z</dcterms:modified>
</cp:coreProperties>
</file>